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CE8E6" w14:textId="151A7FC7" w:rsidR="006D3A6F" w:rsidRPr="003F06CA" w:rsidRDefault="00C83407" w:rsidP="003F06C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2 </w:t>
      </w:r>
      <w:r w:rsidR="003F06CA" w:rsidRPr="00EA7055">
        <w:rPr>
          <w:rFonts w:ascii="Times New Roman" w:hAnsi="Times New Roman" w:cs="Times New Roman"/>
          <w:b/>
          <w:bCs/>
        </w:rPr>
        <w:t>Table</w:t>
      </w:r>
      <w:r w:rsidR="003F06CA" w:rsidRPr="003F06CA">
        <w:rPr>
          <w:rFonts w:ascii="Times New Roman" w:hAnsi="Times New Roman" w:cs="Times New Roman"/>
        </w:rPr>
        <w:t xml:space="preserve"> Performance of the </w:t>
      </w:r>
      <w:r w:rsidR="004D2369">
        <w:rPr>
          <w:rFonts w:ascii="Times New Roman" w:hAnsi="Times New Roman" w:cs="Times New Roman" w:hint="eastAsia"/>
        </w:rPr>
        <w:t xml:space="preserve">top five </w:t>
      </w:r>
      <w:r w:rsidR="003F06CA" w:rsidRPr="003F06CA">
        <w:rPr>
          <w:rFonts w:ascii="Times New Roman" w:hAnsi="Times New Roman" w:cs="Times New Roman"/>
        </w:rPr>
        <w:t>ML models for mortality risk prediction</w:t>
      </w:r>
      <w:r w:rsidR="00E72833">
        <w:rPr>
          <w:rFonts w:ascii="Times New Roman" w:hAnsi="Times New Roman" w:cs="Times New Roman" w:hint="eastAsia"/>
        </w:rPr>
        <w:t xml:space="preserve"> based on </w:t>
      </w:r>
      <w:r w:rsidR="004D2369">
        <w:rPr>
          <w:rFonts w:ascii="Times New Roman" w:hAnsi="Times New Roman" w:cs="Times New Roman" w:hint="eastAsia"/>
        </w:rPr>
        <w:t>nine</w:t>
      </w:r>
      <w:r w:rsidR="00E72833">
        <w:rPr>
          <w:rFonts w:ascii="Times New Roman" w:hAnsi="Times New Roman" w:cs="Times New Roman" w:hint="eastAsia"/>
        </w:rPr>
        <w:t xml:space="preserve"> features</w:t>
      </w:r>
    </w:p>
    <w:tbl>
      <w:tblPr>
        <w:tblStyle w:val="ae"/>
        <w:tblW w:w="90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150"/>
        <w:gridCol w:w="884"/>
        <w:gridCol w:w="1186"/>
        <w:gridCol w:w="1126"/>
        <w:gridCol w:w="857"/>
        <w:gridCol w:w="857"/>
        <w:gridCol w:w="1021"/>
        <w:gridCol w:w="1000"/>
      </w:tblGrid>
      <w:tr w:rsidR="00BB01AF" w:rsidRPr="00BB01AF" w14:paraId="6FE97ECF" w14:textId="77777777" w:rsidTr="008B19CA">
        <w:trPr>
          <w:trHeight w:val="270"/>
          <w:jc w:val="center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6172A8B" w14:textId="23F98867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se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691DD" w14:textId="5D870C1D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D69CA" w14:textId="3F3AC76F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0686A" w14:textId="77777777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271EA" w14:textId="2101F74E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ficit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8FBD2" w14:textId="77777777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V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16AA7" w14:textId="77777777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PV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33596" w14:textId="77777777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urac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B8C7D" w14:textId="08329713" w:rsidR="008B19CA" w:rsidRPr="00BB01AF" w:rsidRDefault="008B19CA" w:rsidP="008B19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 score</w:t>
            </w:r>
          </w:p>
        </w:tc>
      </w:tr>
      <w:tr w:rsidR="00BB01AF" w:rsidRPr="00BB01AF" w14:paraId="729CFEEB" w14:textId="77777777" w:rsidTr="00BC709E">
        <w:trPr>
          <w:trHeight w:val="270"/>
          <w:jc w:val="center"/>
        </w:trPr>
        <w:tc>
          <w:tcPr>
            <w:tcW w:w="933" w:type="dxa"/>
            <w:tcBorders>
              <w:top w:val="single" w:sz="4" w:space="0" w:color="auto"/>
            </w:tcBorders>
          </w:tcPr>
          <w:p w14:paraId="7DF74970" w14:textId="06B34D0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ining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877D706" w14:textId="20E89844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V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9669" w14:textId="1AE3E21C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8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0680" w14:textId="6F6E6289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9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137F" w14:textId="0AF91900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7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D56A" w14:textId="7D6EC0F4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8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1B07" w14:textId="5800F7A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34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7A24" w14:textId="3E683F6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8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A00E" w14:textId="41B7BCBB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38 </w:t>
            </w:r>
          </w:p>
        </w:tc>
      </w:tr>
      <w:tr w:rsidR="00BB01AF" w:rsidRPr="00BB01AF" w14:paraId="558E1633" w14:textId="77777777" w:rsidTr="00BC709E">
        <w:trPr>
          <w:trHeight w:val="270"/>
          <w:jc w:val="center"/>
        </w:trPr>
        <w:tc>
          <w:tcPr>
            <w:tcW w:w="933" w:type="dxa"/>
          </w:tcPr>
          <w:p w14:paraId="4E4B2655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1DBBF5E7" w14:textId="1626397B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L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F13A" w14:textId="57F3A71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FBF7" w14:textId="683C842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4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E78D" w14:textId="4E79CC34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0E99" w14:textId="40518B3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8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DF85" w14:textId="57892AB8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0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B79B" w14:textId="0B2993C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B464" w14:textId="4A46B22C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6 </w:t>
            </w:r>
          </w:p>
        </w:tc>
      </w:tr>
      <w:tr w:rsidR="00BB01AF" w:rsidRPr="00BB01AF" w14:paraId="3B73F479" w14:textId="77777777" w:rsidTr="00BC709E">
        <w:trPr>
          <w:trHeight w:val="270"/>
          <w:jc w:val="center"/>
        </w:trPr>
        <w:tc>
          <w:tcPr>
            <w:tcW w:w="933" w:type="dxa"/>
          </w:tcPr>
          <w:p w14:paraId="0EFA4AAE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6ACF06F4" w14:textId="5377CFD1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6C1D" w14:textId="4C89CD2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8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951C" w14:textId="72918A5C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47B0" w14:textId="4B5025B3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EFB9" w14:textId="43A2C7B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5C4E" w14:textId="44EBE3C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3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C282" w14:textId="254D1B0F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DF8C" w14:textId="058FF56B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80 </w:t>
            </w:r>
          </w:p>
        </w:tc>
      </w:tr>
      <w:tr w:rsidR="00BB01AF" w:rsidRPr="00BB01AF" w14:paraId="09332E9E" w14:textId="77777777" w:rsidTr="00BC709E">
        <w:trPr>
          <w:trHeight w:val="270"/>
          <w:jc w:val="center"/>
        </w:trPr>
        <w:tc>
          <w:tcPr>
            <w:tcW w:w="933" w:type="dxa"/>
          </w:tcPr>
          <w:p w14:paraId="7D9E78E3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02EA746D" w14:textId="366C5E3E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N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E56E" w14:textId="50DAA69C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97F6" w14:textId="1A2E3A9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7A87" w14:textId="555DAF0B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75CB" w14:textId="5873E8C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C409" w14:textId="50571114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6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8265D" w14:textId="27134B4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A5A3" w14:textId="32D6BD0C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96 </w:t>
            </w:r>
          </w:p>
        </w:tc>
      </w:tr>
      <w:tr w:rsidR="00BB01AF" w:rsidRPr="00BB01AF" w14:paraId="3FE4C3CE" w14:textId="77777777" w:rsidTr="00BC709E">
        <w:trPr>
          <w:trHeight w:val="270"/>
          <w:jc w:val="center"/>
        </w:trPr>
        <w:tc>
          <w:tcPr>
            <w:tcW w:w="933" w:type="dxa"/>
          </w:tcPr>
          <w:p w14:paraId="1CC04A7D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33DB8A5C" w14:textId="766837C7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ghtGB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C7A5" w14:textId="56D4F5C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3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CA53" w14:textId="5D5B143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B3A2" w14:textId="683E5848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33C2" w14:textId="7F1F7DB3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4E26" w14:textId="324387C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8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BAB4" w14:textId="1419DE99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5F9D" w14:textId="45245039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3 </w:t>
            </w:r>
          </w:p>
        </w:tc>
      </w:tr>
      <w:tr w:rsidR="00BB01AF" w:rsidRPr="00BB01AF" w14:paraId="78CBE648" w14:textId="77777777" w:rsidTr="00CE22D6">
        <w:trPr>
          <w:trHeight w:val="270"/>
          <w:jc w:val="center"/>
        </w:trPr>
        <w:tc>
          <w:tcPr>
            <w:tcW w:w="933" w:type="dxa"/>
            <w:tcBorders>
              <w:bottom w:val="nil"/>
            </w:tcBorders>
          </w:tcPr>
          <w:p w14:paraId="6CF65E48" w14:textId="3C429DA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st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5E04E48" w14:textId="51151235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V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6161" w14:textId="1794608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0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BD39" w14:textId="7C6D98D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91EA1" w14:textId="54DE1F1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3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E80C" w14:textId="02EBBEB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DADE" w14:textId="7EB86A8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6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4D91" w14:textId="18FAF90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821F" w14:textId="3BBBE8AB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0 </w:t>
            </w:r>
          </w:p>
        </w:tc>
      </w:tr>
      <w:tr w:rsidR="00BB01AF" w:rsidRPr="00BB01AF" w14:paraId="7D7802C2" w14:textId="77777777" w:rsidTr="00CE22D6">
        <w:trPr>
          <w:trHeight w:val="270"/>
          <w:jc w:val="center"/>
        </w:trPr>
        <w:tc>
          <w:tcPr>
            <w:tcW w:w="933" w:type="dxa"/>
            <w:tcBorders>
              <w:top w:val="nil"/>
              <w:bottom w:val="nil"/>
            </w:tcBorders>
          </w:tcPr>
          <w:p w14:paraId="0C127C73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51E74CC2" w14:textId="30685937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L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A278" w14:textId="7BE70B0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0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CA41F" w14:textId="1106449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3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FA87" w14:textId="6EB49FF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9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C88A" w14:textId="7085EE7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1226" w14:textId="457903A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6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289A" w14:textId="65A55B0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6BE4" w14:textId="5B23DDE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1 </w:t>
            </w:r>
          </w:p>
        </w:tc>
      </w:tr>
      <w:tr w:rsidR="00BB01AF" w:rsidRPr="00BB01AF" w14:paraId="7EB4E463" w14:textId="77777777" w:rsidTr="00CE22D6">
        <w:trPr>
          <w:trHeight w:val="270"/>
          <w:jc w:val="center"/>
        </w:trPr>
        <w:tc>
          <w:tcPr>
            <w:tcW w:w="933" w:type="dxa"/>
            <w:tcBorders>
              <w:top w:val="nil"/>
            </w:tcBorders>
          </w:tcPr>
          <w:p w14:paraId="086BF637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76CD8BB5" w14:textId="2E336447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0C06" w14:textId="59C19BC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6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0490" w14:textId="568A3E3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4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05F8" w14:textId="5476F6A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3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C606" w14:textId="49D0E8B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A03C" w14:textId="5DBD263D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DF49" w14:textId="5842DC99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C3EA" w14:textId="168DA582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5 </w:t>
            </w:r>
          </w:p>
        </w:tc>
      </w:tr>
      <w:tr w:rsidR="00BB01AF" w:rsidRPr="00BB01AF" w14:paraId="29FC8526" w14:textId="77777777" w:rsidTr="00426664">
        <w:trPr>
          <w:trHeight w:val="270"/>
          <w:jc w:val="center"/>
        </w:trPr>
        <w:tc>
          <w:tcPr>
            <w:tcW w:w="933" w:type="dxa"/>
            <w:tcBorders>
              <w:bottom w:val="nil"/>
            </w:tcBorders>
          </w:tcPr>
          <w:p w14:paraId="6815F65B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2A1AC645" w14:textId="049AD4B5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N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21310" w14:textId="52653E99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FB58" w14:textId="7843416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3118" w14:textId="40FFF30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7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1C32" w14:textId="46B5334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7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5FA9" w14:textId="7179851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3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CCAC2" w14:textId="221572A6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7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51C4" w14:textId="32DFE51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64 </w:t>
            </w:r>
          </w:p>
        </w:tc>
      </w:tr>
      <w:tr w:rsidR="00BB01AF" w:rsidRPr="00BB01AF" w14:paraId="62C9C5DC" w14:textId="77777777" w:rsidTr="00426664">
        <w:trPr>
          <w:trHeight w:val="270"/>
          <w:jc w:val="center"/>
        </w:trPr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5F9BF27D" w14:textId="77777777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70F81B90" w14:textId="42DEE039" w:rsidR="00426664" w:rsidRPr="00BB01AF" w:rsidRDefault="00426664" w:rsidP="0042666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ghtGB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E701E" w14:textId="6C4BAF23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91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FD09E" w14:textId="1EB8154A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4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30D33" w14:textId="2F36F264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82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E308C" w14:textId="46D062A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8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94E97" w14:textId="1E322575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94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8C7A1" w14:textId="065FE6D1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0F3DFD" w14:textId="684586DE" w:rsidR="00426664" w:rsidRPr="00BB01AF" w:rsidRDefault="0042666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01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07 </w:t>
            </w:r>
          </w:p>
        </w:tc>
      </w:tr>
    </w:tbl>
    <w:p w14:paraId="133AA21E" w14:textId="7520828C" w:rsidR="00A80A75" w:rsidRPr="00426664" w:rsidRDefault="00AC7E86" w:rsidP="00A80A75">
      <w:pPr>
        <w:rPr>
          <w:rFonts w:ascii="Times New Roman" w:hAnsi="Times New Roman" w:cs="Times New Roman"/>
          <w:sz w:val="18"/>
          <w:szCs w:val="18"/>
        </w:rPr>
      </w:pPr>
      <w:r w:rsidRPr="00426664">
        <w:rPr>
          <w:rFonts w:ascii="Times New Roman" w:hAnsi="Times New Roman" w:cs="Times New Roman" w:hint="eastAsia"/>
          <w:sz w:val="18"/>
          <w:szCs w:val="18"/>
        </w:rPr>
        <w:t xml:space="preserve">AUC: area under the </w:t>
      </w:r>
      <w:r w:rsidRPr="00426664">
        <w:rPr>
          <w:rFonts w:ascii="Times New Roman" w:hAnsi="Times New Roman" w:cs="Times New Roman"/>
          <w:sz w:val="18"/>
          <w:szCs w:val="18"/>
        </w:rPr>
        <w:t>curve</w:t>
      </w:r>
      <w:r w:rsidRPr="0042666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A80A75" w:rsidRPr="00426664">
        <w:rPr>
          <w:rFonts w:ascii="Times New Roman" w:hAnsi="Times New Roman" w:cs="Times New Roman" w:hint="eastAsia"/>
          <w:sz w:val="18"/>
          <w:szCs w:val="18"/>
        </w:rPr>
        <w:t xml:space="preserve">KNN: K-nearest neighbor; LightGBM: light gradient boosting machine; </w:t>
      </w:r>
      <w:r w:rsidRPr="00426664">
        <w:rPr>
          <w:rFonts w:ascii="Times New Roman" w:hAnsi="Times New Roman" w:cs="Times New Roman" w:hint="eastAsia"/>
          <w:sz w:val="18"/>
          <w:szCs w:val="18"/>
        </w:rPr>
        <w:t>NPV: negativ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A80A75" w:rsidRPr="00426664">
        <w:rPr>
          <w:rFonts w:ascii="Times New Roman" w:hAnsi="Times New Roman" w:cs="Times New Roman" w:hint="eastAsia"/>
          <w:sz w:val="18"/>
          <w:szCs w:val="18"/>
        </w:rPr>
        <w:t xml:space="preserve">PPV: </w:t>
      </w:r>
      <w:r w:rsidR="00A80A75" w:rsidRPr="00426664">
        <w:rPr>
          <w:rFonts w:ascii="Times New Roman" w:hAnsi="Times New Roman" w:cs="Times New Roman"/>
          <w:sz w:val="18"/>
          <w:szCs w:val="18"/>
        </w:rPr>
        <w:t>positive</w:t>
      </w:r>
      <w:r w:rsidR="00A80A75" w:rsidRPr="00426664">
        <w:rPr>
          <w:rFonts w:ascii="Times New Roman" w:hAnsi="Times New Roman" w:cs="Times New Roman" w:hint="eastAsia"/>
          <w:sz w:val="18"/>
          <w:szCs w:val="18"/>
        </w:rPr>
        <w:t xml:space="preserve"> predictive value; predictive value; ML: machine learni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426664">
        <w:rPr>
          <w:rFonts w:ascii="Times New Roman" w:hAnsi="Times New Roman" w:cs="Times New Roman" w:hint="eastAsia"/>
          <w:sz w:val="18"/>
          <w:szCs w:val="18"/>
        </w:rPr>
        <w:t xml:space="preserve">MLP: </w:t>
      </w:r>
      <w:r w:rsidRPr="00426664">
        <w:rPr>
          <w:rFonts w:ascii="Times New Roman" w:hAnsi="Times New Roman" w:cs="Times New Roman"/>
          <w:sz w:val="18"/>
          <w:szCs w:val="18"/>
        </w:rPr>
        <w:t>Multilayer</w:t>
      </w:r>
      <w:r w:rsidRPr="0042666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26664">
        <w:rPr>
          <w:rFonts w:ascii="Times New Roman" w:hAnsi="Times New Roman" w:cs="Times New Roman"/>
          <w:sz w:val="18"/>
          <w:szCs w:val="18"/>
        </w:rPr>
        <w:t>perception</w:t>
      </w:r>
      <w:r w:rsidRPr="00426664">
        <w:rPr>
          <w:rFonts w:ascii="Times New Roman" w:hAnsi="Times New Roman" w:cs="Times New Roman" w:hint="eastAsia"/>
          <w:sz w:val="18"/>
          <w:szCs w:val="18"/>
        </w:rPr>
        <w:t>; RF: random forest;</w:t>
      </w:r>
      <w:r w:rsidRPr="00AC7E8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26664">
        <w:rPr>
          <w:rFonts w:ascii="Times New Roman" w:hAnsi="Times New Roman" w:cs="Times New Roman" w:hint="eastAsia"/>
          <w:sz w:val="18"/>
          <w:szCs w:val="18"/>
        </w:rPr>
        <w:t xml:space="preserve">SVM: support vector </w:t>
      </w:r>
      <w:proofErr w:type="gramStart"/>
      <w:r w:rsidRPr="00426664">
        <w:rPr>
          <w:rFonts w:ascii="Times New Roman" w:hAnsi="Times New Roman" w:cs="Times New Roman" w:hint="eastAsia"/>
          <w:sz w:val="18"/>
          <w:szCs w:val="18"/>
        </w:rPr>
        <w:t>machine;</w:t>
      </w:r>
      <w:proofErr w:type="gramEnd"/>
    </w:p>
    <w:sectPr w:rsidR="00A80A75" w:rsidRPr="00426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610D7" w14:textId="77777777" w:rsidR="00C679EC" w:rsidRDefault="00C679EC" w:rsidP="00E728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0D9DD2" w14:textId="77777777" w:rsidR="00C679EC" w:rsidRDefault="00C679EC" w:rsidP="00E728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BE46E" w14:textId="77777777" w:rsidR="00C679EC" w:rsidRDefault="00C679EC" w:rsidP="00E728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E52EC7" w14:textId="77777777" w:rsidR="00C679EC" w:rsidRDefault="00C679EC" w:rsidP="00E728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6F"/>
    <w:rsid w:val="000831CD"/>
    <w:rsid w:val="00300922"/>
    <w:rsid w:val="003F06CA"/>
    <w:rsid w:val="00426664"/>
    <w:rsid w:val="004D2369"/>
    <w:rsid w:val="005D5023"/>
    <w:rsid w:val="00640A5D"/>
    <w:rsid w:val="00655569"/>
    <w:rsid w:val="006971D3"/>
    <w:rsid w:val="006D3A6F"/>
    <w:rsid w:val="007525D1"/>
    <w:rsid w:val="00806F56"/>
    <w:rsid w:val="00861231"/>
    <w:rsid w:val="008B19CA"/>
    <w:rsid w:val="009E4A60"/>
    <w:rsid w:val="00A20318"/>
    <w:rsid w:val="00A80A75"/>
    <w:rsid w:val="00AC7E86"/>
    <w:rsid w:val="00B63B6E"/>
    <w:rsid w:val="00BA5DFC"/>
    <w:rsid w:val="00BB01AF"/>
    <w:rsid w:val="00C679EC"/>
    <w:rsid w:val="00C83407"/>
    <w:rsid w:val="00CC4272"/>
    <w:rsid w:val="00DA1C51"/>
    <w:rsid w:val="00E40583"/>
    <w:rsid w:val="00E72833"/>
    <w:rsid w:val="00EA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8C5CD4"/>
  <w15:chartTrackingRefBased/>
  <w15:docId w15:val="{CA68BEC3-4521-4A1E-A3F8-C89F9A97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3A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3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A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A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A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A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A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A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A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3A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3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3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3A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3A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3A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3A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3A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3A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3A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3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A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3A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3A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A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3A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3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3A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3A6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F0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728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7283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728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72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6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44</Characters>
  <Application>Microsoft Office Word</Application>
  <DocSecurity>0</DocSecurity>
  <Lines>120</Lines>
  <Paragraphs>11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i Mr.</cp:lastModifiedBy>
  <cp:revision>19</cp:revision>
  <dcterms:created xsi:type="dcterms:W3CDTF">2025-09-19T00:38:00Z</dcterms:created>
  <dcterms:modified xsi:type="dcterms:W3CDTF">2026-01-19T14:19:00Z</dcterms:modified>
</cp:coreProperties>
</file>